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868" w:rsidRDefault="005C7868" w:rsidP="005C7868">
      <w:pPr>
        <w:pStyle w:val="NoSpacing"/>
        <w:rPr>
          <w:rFonts w:ascii="Times New Roman" w:hAnsi="Times New Roman" w:cs="Times New Roman"/>
          <w:sz w:val="24"/>
          <w:szCs w:val="24"/>
          <w:lang w:val="en-US" w:eastAsia="nl-NL"/>
        </w:rPr>
      </w:pPr>
      <w:r w:rsidRPr="00DB615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9C1DDAB" wp14:editId="3D619807">
            <wp:extent cx="5048250" cy="3784372"/>
            <wp:effectExtent l="0" t="0" r="0" b="6985"/>
            <wp:docPr id="2" name="Picture 2" descr="C:\Users\wweuring\Desktop\Projects &amp; presentations\Output\POP\1ab paper\Figures in TIF\S3 Figure_Off-target PCR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weuring\Desktop\Projects &amp; presentations\Output\POP\1ab paper\Figures in TIF\S3 Figure_Off-target PCR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710" cy="3785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7868" w:rsidRDefault="005C7868" w:rsidP="005C7868">
      <w:pPr>
        <w:pStyle w:val="NoSpacing"/>
        <w:rPr>
          <w:rFonts w:ascii="Times New Roman" w:hAnsi="Times New Roman" w:cs="Times New Roman"/>
          <w:b/>
          <w:sz w:val="24"/>
          <w:szCs w:val="24"/>
          <w:lang w:val="en-US" w:eastAsia="nl-NL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>S</w:t>
      </w:r>
      <w:r w:rsidR="00A760D3">
        <w:rPr>
          <w:rFonts w:ascii="Times New Roman" w:hAnsi="Times New Roman" w:cs="Times New Roman"/>
          <w:b/>
          <w:sz w:val="24"/>
          <w:szCs w:val="24"/>
          <w:lang w:val="en-US" w:eastAsia="nl-NL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 xml:space="preserve"> Off target sequencing</w:t>
      </w:r>
      <w:r>
        <w:rPr>
          <w:rFonts w:ascii="Times New Roman" w:hAnsi="Times New Roman" w:cs="Times New Roman"/>
          <w:b/>
          <w:i/>
          <w:sz w:val="24"/>
          <w:szCs w:val="24"/>
          <w:lang w:val="en-US" w:eastAsia="nl-N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eastAsia="nl-NL"/>
        </w:rPr>
        <w:t xml:space="preserve">Follow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 w:eastAsia="nl-NL"/>
        </w:rPr>
        <w:t>CCtop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prediction software, five potential off-target sites for Cas9 were Sanger sequenced. None of the off-target sites were found edited.</w:t>
      </w:r>
    </w:p>
    <w:sectPr w:rsidR="005C78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C7868"/>
    <w:rsid w:val="000000D6"/>
    <w:rsid w:val="000B6C60"/>
    <w:rsid w:val="003C1125"/>
    <w:rsid w:val="005C7868"/>
    <w:rsid w:val="00A760D3"/>
    <w:rsid w:val="00B8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868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7868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868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868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7868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868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>Microsoft</Company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5</cp:revision>
  <dcterms:created xsi:type="dcterms:W3CDTF">2020-02-19T01:31:00Z</dcterms:created>
  <dcterms:modified xsi:type="dcterms:W3CDTF">2020-02-19T03:43:00Z</dcterms:modified>
</cp:coreProperties>
</file>